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C67FD" w14:textId="02CF12B6" w:rsidR="004B44B1" w:rsidRPr="004B44B1" w:rsidRDefault="004B44B1" w:rsidP="004B44B1">
      <w:r w:rsidRPr="004B44B1">
        <w:rPr>
          <w:i/>
          <w:iCs/>
        </w:rPr>
        <w:t>tweetable abstract or social media opportunity</w:t>
      </w:r>
    </w:p>
    <w:p w14:paraId="359679FE" w14:textId="77777777" w:rsidR="004B44B1" w:rsidRDefault="004B44B1"/>
    <w:p w14:paraId="679A477A" w14:textId="7AA5E1A4" w:rsidR="004B44B1" w:rsidRPr="004B44B1" w:rsidRDefault="004B44B1">
      <w:r w:rsidRPr="004B44B1">
        <w:t xml:space="preserve">We modeled </w:t>
      </w:r>
      <w:r w:rsidR="00EE211D">
        <w:rPr>
          <w:rFonts w:hint="eastAsia"/>
        </w:rPr>
        <w:t>t</w:t>
      </w:r>
      <w:r w:rsidRPr="004B44B1">
        <w:t>reatment-</w:t>
      </w:r>
      <w:r w:rsidR="00EE211D">
        <w:rPr>
          <w:rFonts w:hint="eastAsia"/>
        </w:rPr>
        <w:t>r</w:t>
      </w:r>
      <w:r w:rsidRPr="004B44B1">
        <w:t xml:space="preserve">esistant #Schizophrenia using iPSCs from monozygotic twins with discordant clozapine responses. Our study reveals that </w:t>
      </w:r>
      <w:r w:rsidR="00747DEA">
        <w:rPr>
          <w:rFonts w:hint="eastAsia"/>
        </w:rPr>
        <w:t>impaired</w:t>
      </w:r>
      <w:r w:rsidRPr="004B44B1">
        <w:t xml:space="preserve"> early neuronal differentiation and gene expression </w:t>
      </w:r>
      <w:r>
        <w:rPr>
          <w:rFonts w:hint="eastAsia"/>
        </w:rPr>
        <w:t xml:space="preserve">may </w:t>
      </w:r>
      <w:r w:rsidRPr="004B44B1">
        <w:t>correlate with poor clinical response to clozapine. #Neuroscience</w:t>
      </w:r>
    </w:p>
    <w:sectPr w:rsidR="004B44B1" w:rsidRPr="004B44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B1"/>
    <w:rsid w:val="004B44B1"/>
    <w:rsid w:val="004E57EE"/>
    <w:rsid w:val="00747DEA"/>
    <w:rsid w:val="00A82C06"/>
    <w:rsid w:val="00EE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0189CA"/>
  <w15:chartTrackingRefBased/>
  <w15:docId w15:val="{46BD1090-E522-4532-8DF5-842057C0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B44B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4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44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44B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44B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44B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44B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44B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44B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B44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B44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B44B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B44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B44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B44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B44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B44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B44B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B44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B4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44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B44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44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B44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44B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B44B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B4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B44B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B44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80</Characters>
  <Application>Microsoft Office Word</Application>
  <DocSecurity>0</DocSecurity>
  <Lines>5</Lines>
  <Paragraphs>2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bu Nakazawa</dc:creator>
  <cp:keywords/>
  <dc:description/>
  <cp:lastModifiedBy>Takanobu Nakazawa</cp:lastModifiedBy>
  <cp:revision>4</cp:revision>
  <dcterms:created xsi:type="dcterms:W3CDTF">2026-01-09T12:16:00Z</dcterms:created>
  <dcterms:modified xsi:type="dcterms:W3CDTF">2026-01-09T12:18:00Z</dcterms:modified>
</cp:coreProperties>
</file>